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A1" w:rsidRPr="00A52D98" w:rsidRDefault="00A52D98" w:rsidP="00A52D9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B637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S1 </w:t>
      </w:r>
      <w:r w:rsidR="00FB0368" w:rsidRPr="00FB0368">
        <w:rPr>
          <w:rFonts w:ascii="Times New Roman" w:hAnsi="Times New Roman"/>
          <w:b/>
          <w:sz w:val="20"/>
          <w:szCs w:val="20"/>
        </w:rPr>
        <w:t xml:space="preserve">Proteins identified by </w:t>
      </w:r>
      <w:proofErr w:type="spellStart"/>
      <w:r w:rsidR="00FB0368" w:rsidRPr="00FB0368">
        <w:rPr>
          <w:rFonts w:ascii="Times New Roman" w:hAnsi="Times New Roman"/>
          <w:b/>
          <w:sz w:val="20"/>
          <w:szCs w:val="20"/>
        </w:rPr>
        <w:t>immuno</w:t>
      </w:r>
      <w:bookmarkStart w:id="0" w:name="_GoBack"/>
      <w:bookmarkEnd w:id="0"/>
      <w:r w:rsidR="00FB0368" w:rsidRPr="00FB0368">
        <w:rPr>
          <w:rFonts w:ascii="Times New Roman" w:hAnsi="Times New Roman"/>
          <w:b/>
          <w:sz w:val="20"/>
          <w:szCs w:val="20"/>
        </w:rPr>
        <w:t>precipitation</w:t>
      </w:r>
      <w:proofErr w:type="spellEnd"/>
      <w:r w:rsidR="00FB0368" w:rsidRPr="00FB0368">
        <w:rPr>
          <w:rFonts w:ascii="Times New Roman" w:hAnsi="Times New Roman"/>
          <w:b/>
          <w:sz w:val="20"/>
          <w:szCs w:val="20"/>
        </w:rPr>
        <w:t xml:space="preserve"> with the </w:t>
      </w:r>
      <w:r w:rsidR="00FB0368">
        <w:rPr>
          <w:rFonts w:ascii="Times New Roman" w:hAnsi="Times New Roman" w:hint="eastAsia"/>
          <w:b/>
          <w:sz w:val="20"/>
          <w:szCs w:val="20"/>
        </w:rPr>
        <w:t>MICALL2</w:t>
      </w:r>
      <w:r w:rsidR="00FB0368" w:rsidRPr="00FB0368">
        <w:rPr>
          <w:rFonts w:ascii="Times New Roman" w:hAnsi="Times New Roman"/>
          <w:b/>
          <w:sz w:val="20"/>
          <w:szCs w:val="20"/>
        </w:rPr>
        <w:t xml:space="preserve"> antibody followed by Mass Spectrometry analysis</w:t>
      </w:r>
    </w:p>
    <w:tbl>
      <w:tblPr>
        <w:tblW w:w="9894" w:type="dxa"/>
        <w:jc w:val="center"/>
        <w:tblInd w:w="2931" w:type="dxa"/>
        <w:tblLook w:val="04A0" w:firstRow="1" w:lastRow="0" w:firstColumn="1" w:lastColumn="0" w:noHBand="0" w:noVBand="1"/>
      </w:tblPr>
      <w:tblGrid>
        <w:gridCol w:w="1230"/>
        <w:gridCol w:w="1194"/>
        <w:gridCol w:w="1276"/>
        <w:gridCol w:w="3866"/>
        <w:gridCol w:w="1276"/>
        <w:gridCol w:w="1134"/>
      </w:tblGrid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am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E1FB3" w:rsidP="00AE1FB3">
            <w:pPr>
              <w:widowControl/>
              <w:ind w:left="573" w:hangingChars="357" w:hanging="573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A52D98" w:rsidRPr="00A52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ge (%)</w:t>
            </w:r>
          </w:p>
        </w:tc>
        <w:tc>
          <w:tcPr>
            <w:tcW w:w="3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E1FB3" w:rsidP="00AE1F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script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score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94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 ubiquitin-protein ligase TRIM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.3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3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B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7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ulin beta-4B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0.5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29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M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2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acyl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ynthase complex-interacting multifunctional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1.5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74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ulin beta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6.9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3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A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2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ulin alpha-1B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4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78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-box-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.1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07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0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in, cytoplasmic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.1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28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2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.2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26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A2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9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proteins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2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.3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7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phosm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.9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1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EF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ongation factor 1-alph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.6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73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X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.7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31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M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acyl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ynthase complex-interacting multifunctional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.2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7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.3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3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3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activating protein-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.1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11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O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onin-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7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8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4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7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0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816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7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rmcid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.4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4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.6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64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AL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ectin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.8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8N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2B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2B type 3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.8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7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4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4, X isof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0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81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7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9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.0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63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.5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147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/threonine-protein kinase Ch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.1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3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4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5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29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 enhancer-binding fac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2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65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8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.8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19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.5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56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-binding protein F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.6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9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9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3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8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610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B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lated protein Rab-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.0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33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.9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003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dehydrogenase protein X component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.9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8NC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sminogen activator inhibitor 1 RNA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9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58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7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840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7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70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7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8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6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UJZ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OM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omat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protein 2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.8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85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dehydrogenase E1 component subunit alpha, somatic form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.0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64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4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90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9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09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7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4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0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69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L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hydrolipoyllysin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residue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yltransfer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mponent of </w:t>
            </w:r>
          </w:p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 dehydrogenase complex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3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05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asodilator-stimulated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7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9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quitin-40S ribosomal protein S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5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8TB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B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on-sulfur protein NUB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3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49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2A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2A type 1-B/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0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79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proteins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1/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4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67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2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Y3Q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C22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C22 domain family protein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6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50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ctose-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sphosphat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ol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1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753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CROH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e histone macro-H2A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8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79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DOX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munoglobulin gamma-1 heavy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6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51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25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DP/ATP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oc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9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48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ine nucleotide-binding protein G(i) subunit alph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2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53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acidic ribosomal protein P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3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64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1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3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76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3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67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5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8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8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319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3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4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3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H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3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11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dehydrogenase E1 component subunit beta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837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5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1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P1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/threonine-protein phosphatase PP1-beta catalytic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00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8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92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0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oglobin subunit 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63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2A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licing factor U2AF 65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Y3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C7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tative RNA-binding protein Luc7-lik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DN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2AF1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licing factor U2AF 35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bunit-lik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11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1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25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5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8TDB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2A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ute carrier family 2, facilitated glucose transporter member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2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67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8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0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1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9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9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96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hibitin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86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8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1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81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S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/arginine-rich splicing facto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2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2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0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A0C4DH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KV1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munoglobulin kappa variable 1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0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11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B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lated protein Rab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8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7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7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84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S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/arginine-rich splicing fac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76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HDRB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H domain-containing, RNA-binding, signal transduction-associated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34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52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on-POU domain-containing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tamer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6PID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HDC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5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003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25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ate carrier protein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7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Q131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axin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6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71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erum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oxon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ylester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8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754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li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23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10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C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cali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23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C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yrroline-5-carboxylate </w:t>
            </w: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2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20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4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 ribosomal protein 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NZT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protein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61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8ND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M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LSM14 homolog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09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67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55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96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hydrolipoyl</w:t>
            </w:r>
            <w:proofErr w:type="spellEnd"/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7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27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S ribosomal protein L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0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9Y6H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tochondrial inner membrane protease ATP23 homo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2</w:t>
            </w:r>
          </w:p>
        </w:tc>
      </w:tr>
      <w:tr w:rsidR="00A52D98" w:rsidRPr="00A52D98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44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1</w:t>
            </w:r>
          </w:p>
        </w:tc>
      </w:tr>
      <w:tr w:rsidR="00A52D98" w:rsidRPr="008F6323" w:rsidTr="00AE1FB3">
        <w:trPr>
          <w:trHeight w:val="360"/>
          <w:jc w:val="center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A087WW8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KV2-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9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munoglobulin kappa variable 2-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A52D98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98" w:rsidRPr="008F6323" w:rsidRDefault="00A52D98" w:rsidP="00AE1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</w:tr>
    </w:tbl>
    <w:p w:rsidR="00A52D98" w:rsidRDefault="00A52D98" w:rsidP="008F6323">
      <w:pPr>
        <w:jc w:val="left"/>
        <w:rPr>
          <w:rFonts w:ascii="Times New Roman" w:hAnsi="Times New Roman" w:cs="Times New Roman"/>
          <w:sz w:val="16"/>
          <w:szCs w:val="16"/>
        </w:rPr>
      </w:pPr>
    </w:p>
    <w:p w:rsidR="00A52D98" w:rsidRDefault="00A52D98" w:rsidP="008F6323">
      <w:pPr>
        <w:jc w:val="left"/>
        <w:rPr>
          <w:rFonts w:ascii="Times New Roman" w:hAnsi="Times New Roman" w:cs="Times New Roman"/>
          <w:sz w:val="16"/>
          <w:szCs w:val="16"/>
        </w:rPr>
      </w:pPr>
    </w:p>
    <w:p w:rsidR="00A52D98" w:rsidRPr="008F6323" w:rsidRDefault="00A52D98" w:rsidP="008F6323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A52D98" w:rsidRPr="008F6323" w:rsidSect="00A52D9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901" w:rsidRDefault="00986901" w:rsidP="008F6323">
      <w:r>
        <w:separator/>
      </w:r>
    </w:p>
  </w:endnote>
  <w:endnote w:type="continuationSeparator" w:id="0">
    <w:p w:rsidR="00986901" w:rsidRDefault="00986901" w:rsidP="008F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901" w:rsidRDefault="00986901" w:rsidP="008F6323">
      <w:r>
        <w:separator/>
      </w:r>
    </w:p>
  </w:footnote>
  <w:footnote w:type="continuationSeparator" w:id="0">
    <w:p w:rsidR="00986901" w:rsidRDefault="00986901" w:rsidP="008F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DDA"/>
    <w:rsid w:val="001E6DF0"/>
    <w:rsid w:val="006E72A1"/>
    <w:rsid w:val="00702D68"/>
    <w:rsid w:val="008F6323"/>
    <w:rsid w:val="00986901"/>
    <w:rsid w:val="00A52D98"/>
    <w:rsid w:val="00A66DDA"/>
    <w:rsid w:val="00AA56D7"/>
    <w:rsid w:val="00AE1FB3"/>
    <w:rsid w:val="00EB637F"/>
    <w:rsid w:val="00FB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3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3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3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0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083</Words>
  <Characters>6176</Characters>
  <Application>Microsoft Office Word</Application>
  <DocSecurity>0</DocSecurity>
  <Lines>51</Lines>
  <Paragraphs>14</Paragraphs>
  <ScaleCrop>false</ScaleCrop>
  <Company/>
  <LinksUpToDate>false</LinksUpToDate>
  <CharactersWithSpaces>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ushuai@gmail.com</dc:creator>
  <cp:keywords/>
  <dc:description/>
  <cp:lastModifiedBy>wenpushuai@gmail.com</cp:lastModifiedBy>
  <cp:revision>4</cp:revision>
  <dcterms:created xsi:type="dcterms:W3CDTF">2022-09-06T08:31:00Z</dcterms:created>
  <dcterms:modified xsi:type="dcterms:W3CDTF">2022-09-21T06:17:00Z</dcterms:modified>
</cp:coreProperties>
</file>